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E5F7C" w14:textId="02CB80C0" w:rsidR="00EA4974" w:rsidRPr="009C5D83" w:rsidRDefault="00EA4974" w:rsidP="00EA4974">
      <w:r w:rsidRPr="00AD53AE">
        <w:rPr>
          <w:rFonts w:ascii="Times New Roman" w:hAnsi="Times New Roman" w:cs="Times New Roman"/>
          <w:b/>
          <w:bCs/>
        </w:rPr>
        <w:t xml:space="preserve">Table </w:t>
      </w:r>
      <w:r w:rsidR="00AB26BB" w:rsidRPr="00B64B6D">
        <w:rPr>
          <w:rFonts w:ascii="Times New Roman" w:hAnsi="Times New Roman" w:cs="Times New Roman"/>
          <w:b/>
          <w:bCs/>
        </w:rPr>
        <w:t>S</w:t>
      </w:r>
      <w:r w:rsidR="00C547E9">
        <w:rPr>
          <w:rFonts w:ascii="Times New Roman" w:hAnsi="Times New Roman" w:cs="Times New Roman"/>
          <w:b/>
          <w:bCs/>
        </w:rPr>
        <w:t>3</w:t>
      </w:r>
      <w:r w:rsidR="00B64B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ack of 2 weeks improvement </w:t>
      </w:r>
      <w:r w:rsidR="00DD532F">
        <w:rPr>
          <w:rFonts w:ascii="Times New Roman" w:hAnsi="Times New Roman" w:cs="Times New Roman"/>
        </w:rPr>
        <w:t>cut-offs</w:t>
      </w:r>
      <w:r>
        <w:rPr>
          <w:rFonts w:ascii="Times New Roman" w:hAnsi="Times New Roman" w:cs="Times New Roman"/>
        </w:rPr>
        <w:t xml:space="preserve"> as predictors of nonresponse </w:t>
      </w:r>
      <w:r w:rsidR="00A6383F" w:rsidRPr="00A6383F">
        <w:rPr>
          <w:rFonts w:ascii="Times New Roman" w:hAnsi="Times New Roman" w:cs="Times New Roman"/>
        </w:rPr>
        <w:t>in four antipsychotics</w:t>
      </w:r>
    </w:p>
    <w:tbl>
      <w:tblPr>
        <w:tblStyle w:val="a7"/>
        <w:tblpPr w:leftFromText="180" w:rightFromText="180" w:vertAnchor="text" w:horzAnchor="margin" w:tblpY="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119"/>
        <w:gridCol w:w="1541"/>
        <w:gridCol w:w="1234"/>
        <w:gridCol w:w="1234"/>
        <w:gridCol w:w="834"/>
        <w:gridCol w:w="852"/>
      </w:tblGrid>
      <w:tr w:rsidR="00EA4974" w:rsidRPr="00EB76BE" w14:paraId="1B351F94" w14:textId="77777777" w:rsidTr="00CC04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A21181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866C8F" w14:textId="3DEA9AB6" w:rsidR="00EA4974" w:rsidRPr="00920AB5" w:rsidRDefault="00DD532F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-off</w:t>
            </w:r>
            <w:r w:rsidR="00EA4974"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FF9CF7" w14:textId="77777777" w:rsidR="00EA4974" w:rsidRPr="00920AB5" w:rsidRDefault="00EA4974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accura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58299" w14:textId="77777777" w:rsidR="00EA4974" w:rsidRPr="00920AB5" w:rsidRDefault="00EA4974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023BD" w14:textId="77777777" w:rsidR="00EA4974" w:rsidRPr="00920AB5" w:rsidRDefault="00EA4974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C7E2AC" w14:textId="77777777" w:rsidR="00EA4974" w:rsidRPr="00920AB5" w:rsidRDefault="00EA4974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FD899" w14:textId="77777777" w:rsidR="00EA4974" w:rsidRPr="00920AB5" w:rsidRDefault="00EA4974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V (%)</w:t>
            </w:r>
          </w:p>
        </w:tc>
      </w:tr>
      <w:tr w:rsidR="00EA4974" w:rsidRPr="00EB76BE" w14:paraId="265D4745" w14:textId="77777777" w:rsidTr="00CC041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0093ADE" w14:textId="734C24C5" w:rsidR="00EA4974" w:rsidRPr="00EB76BE" w:rsidRDefault="004174F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4174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zap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244923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16B288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CBFE0D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DE8C0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36F826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DAA0F2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EF3" w:rsidRPr="00EB76BE" w14:paraId="66696F8F" w14:textId="77777777" w:rsidTr="00CC0416">
        <w:tc>
          <w:tcPr>
            <w:tcW w:w="0" w:type="auto"/>
            <w:vMerge/>
          </w:tcPr>
          <w:p w14:paraId="6383F65C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88F0E86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0" w:type="auto"/>
          </w:tcPr>
          <w:p w14:paraId="032D0220" w14:textId="60371DD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0" w:type="auto"/>
          </w:tcPr>
          <w:p w14:paraId="70B73820" w14:textId="288A426D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</w:tcPr>
          <w:p w14:paraId="3FF10DCD" w14:textId="2D69B40E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1DAB4AB7" w14:textId="3756042C" w:rsidR="00496EF3" w:rsidRPr="00EB76BE" w:rsidRDefault="00F24B6E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0" w:type="auto"/>
          </w:tcPr>
          <w:p w14:paraId="4F5E0EC5" w14:textId="68441E91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</w:tr>
      <w:tr w:rsidR="00496EF3" w:rsidRPr="00EB76BE" w14:paraId="16AD9982" w14:textId="77777777" w:rsidTr="00CC0416">
        <w:tc>
          <w:tcPr>
            <w:tcW w:w="0" w:type="auto"/>
            <w:vMerge/>
          </w:tcPr>
          <w:p w14:paraId="75E9B28A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1734010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</w:tcPr>
          <w:p w14:paraId="5D6D56E4" w14:textId="631C26A3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7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6AB41B1" w14:textId="0AE9045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3040D7A" w14:textId="1A6A9089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6.</w:t>
            </w:r>
            <w:r w:rsidR="007134F4" w:rsidRPr="00F24B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D85C38F" w14:textId="01B46836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5.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FAC0E4E" w14:textId="235AFF5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6.5</w:t>
            </w:r>
          </w:p>
        </w:tc>
      </w:tr>
      <w:tr w:rsidR="00496EF3" w:rsidRPr="00EB76BE" w14:paraId="5ABB94B8" w14:textId="77777777" w:rsidTr="00CC0416">
        <w:tc>
          <w:tcPr>
            <w:tcW w:w="0" w:type="auto"/>
            <w:vMerge/>
          </w:tcPr>
          <w:p w14:paraId="1CE6DB88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80B8EF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</w:tcPr>
          <w:p w14:paraId="6843A26E" w14:textId="564810AE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9.</w:t>
            </w:r>
            <w:r w:rsidR="00680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5BB4E99" w14:textId="5BD8535C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  <w:tc>
          <w:tcPr>
            <w:tcW w:w="0" w:type="auto"/>
          </w:tcPr>
          <w:p w14:paraId="7DC307FD" w14:textId="4183836D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0" w:type="auto"/>
          </w:tcPr>
          <w:p w14:paraId="3E166EE5" w14:textId="24427305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0" w:type="auto"/>
          </w:tcPr>
          <w:p w14:paraId="7DA915F0" w14:textId="7BAD8370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3.4</w:t>
            </w:r>
          </w:p>
        </w:tc>
      </w:tr>
      <w:tr w:rsidR="00496EF3" w:rsidRPr="00EB76BE" w14:paraId="49B55911" w14:textId="77777777" w:rsidTr="00CC0416">
        <w:tc>
          <w:tcPr>
            <w:tcW w:w="0" w:type="auto"/>
            <w:vMerge/>
          </w:tcPr>
          <w:p w14:paraId="69452C7C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C8827E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</w:tcPr>
          <w:p w14:paraId="3042CF66" w14:textId="639A2989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0" w:type="auto"/>
          </w:tcPr>
          <w:p w14:paraId="0E1B5BAB" w14:textId="38A70E31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A9859E8" w14:textId="772971FA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0.</w:t>
            </w:r>
            <w:r w:rsidR="003533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51BDE841" w14:textId="6EBD85C0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1.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D83F0AF" w14:textId="76E891F8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4.</w:t>
            </w:r>
            <w:r w:rsidR="003533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96EF3" w:rsidRPr="00EB76BE" w14:paraId="00A505AA" w14:textId="77777777" w:rsidTr="00CC0416">
        <w:tc>
          <w:tcPr>
            <w:tcW w:w="0" w:type="auto"/>
            <w:vMerge/>
          </w:tcPr>
          <w:p w14:paraId="4D26C5CE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37F4780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</w:tcPr>
          <w:p w14:paraId="24E6E746" w14:textId="07A02D56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7.7</w:t>
            </w:r>
          </w:p>
        </w:tc>
        <w:tc>
          <w:tcPr>
            <w:tcW w:w="0" w:type="auto"/>
          </w:tcPr>
          <w:p w14:paraId="49431FE0" w14:textId="30764615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F2ABE1A" w14:textId="6E436BAF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0.</w:t>
            </w:r>
            <w:r w:rsidR="003533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5CBAA3D" w14:textId="5F0EBA14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1.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14EA1E1" w14:textId="78E06283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4.5</w:t>
            </w:r>
          </w:p>
        </w:tc>
      </w:tr>
      <w:tr w:rsidR="00EA4974" w:rsidRPr="00EB76BE" w14:paraId="0988FA40" w14:textId="77777777" w:rsidTr="00CC0416">
        <w:tc>
          <w:tcPr>
            <w:tcW w:w="0" w:type="auto"/>
            <w:vMerge w:val="restart"/>
          </w:tcPr>
          <w:p w14:paraId="55D704D4" w14:textId="547D878B" w:rsidR="00EA4974" w:rsidRPr="00EB76BE" w:rsidRDefault="00C635F1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C635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peridone</w:t>
            </w:r>
          </w:p>
        </w:tc>
        <w:tc>
          <w:tcPr>
            <w:tcW w:w="0" w:type="auto"/>
          </w:tcPr>
          <w:p w14:paraId="34E10A17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4CE7D4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6670D3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03536C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A45158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6D16127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EF3" w:rsidRPr="00EB76BE" w14:paraId="12F36A5C" w14:textId="77777777" w:rsidTr="00CC0416">
        <w:tc>
          <w:tcPr>
            <w:tcW w:w="0" w:type="auto"/>
            <w:vMerge/>
          </w:tcPr>
          <w:p w14:paraId="66F51DFF" w14:textId="77777777" w:rsidR="00496EF3" w:rsidRPr="00EB76BE" w:rsidRDefault="00496EF3" w:rsidP="00496E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48CBB0B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0" w:type="auto"/>
          </w:tcPr>
          <w:p w14:paraId="05F0750F" w14:textId="11D68A75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0" w:type="auto"/>
          </w:tcPr>
          <w:p w14:paraId="74C76EAD" w14:textId="1505B24D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1EDE5D3" w14:textId="11F10A32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3E96969C" w14:textId="15829319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321CB909" w14:textId="79FD28BD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7.7</w:t>
            </w:r>
          </w:p>
        </w:tc>
      </w:tr>
      <w:tr w:rsidR="00496EF3" w:rsidRPr="00EB76BE" w14:paraId="2BBD2929" w14:textId="77777777" w:rsidTr="00CC0416">
        <w:tc>
          <w:tcPr>
            <w:tcW w:w="0" w:type="auto"/>
            <w:vMerge/>
          </w:tcPr>
          <w:p w14:paraId="1F4407F7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F25F95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</w:tcPr>
          <w:p w14:paraId="60498A3A" w14:textId="3C5B47C5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2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048CEA2" w14:textId="3C62DB51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51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42BBE20" w14:textId="724C1BDA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7.</w:t>
            </w:r>
            <w:r w:rsidR="007134F4" w:rsidRPr="00F24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1D29779E" w14:textId="5B35930F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0.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ADEADC4" w14:textId="1EDD6250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0.5</w:t>
            </w:r>
          </w:p>
        </w:tc>
      </w:tr>
      <w:tr w:rsidR="00496EF3" w:rsidRPr="00EB76BE" w14:paraId="086D5B63" w14:textId="77777777" w:rsidTr="00CC0416">
        <w:tc>
          <w:tcPr>
            <w:tcW w:w="0" w:type="auto"/>
            <w:vMerge/>
          </w:tcPr>
          <w:p w14:paraId="12E0C9BD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A801D8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</w:tcPr>
          <w:p w14:paraId="4C5B9F6C" w14:textId="03BC28F1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1.9</w:t>
            </w:r>
          </w:p>
        </w:tc>
        <w:tc>
          <w:tcPr>
            <w:tcW w:w="0" w:type="auto"/>
          </w:tcPr>
          <w:p w14:paraId="71FFD7E9" w14:textId="732E1C90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1.6</w:t>
            </w:r>
          </w:p>
        </w:tc>
        <w:tc>
          <w:tcPr>
            <w:tcW w:w="0" w:type="auto"/>
          </w:tcPr>
          <w:p w14:paraId="7F0AF223" w14:textId="504A8054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0" w:type="auto"/>
          </w:tcPr>
          <w:p w14:paraId="61F82984" w14:textId="09877304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2.6</w:t>
            </w:r>
          </w:p>
        </w:tc>
        <w:tc>
          <w:tcPr>
            <w:tcW w:w="0" w:type="auto"/>
          </w:tcPr>
          <w:p w14:paraId="085D9016" w14:textId="34C0C2BD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6.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96EF3" w:rsidRPr="00EB76BE" w14:paraId="4041B8C0" w14:textId="77777777" w:rsidTr="00CC0416">
        <w:tc>
          <w:tcPr>
            <w:tcW w:w="0" w:type="auto"/>
            <w:vMerge/>
          </w:tcPr>
          <w:p w14:paraId="66578BB3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7974EB5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</w:tcPr>
          <w:p w14:paraId="12B35930" w14:textId="7589A2E9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4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05713B57" w14:textId="1829D2B1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3FE3538" w14:textId="281F35F8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6.</w:t>
            </w:r>
            <w:r w:rsidR="007134F4" w:rsidRPr="00F24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A4CA386" w14:textId="338440FE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0" w:type="auto"/>
          </w:tcPr>
          <w:p w14:paraId="592A2106" w14:textId="0C9FC02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4.4</w:t>
            </w:r>
          </w:p>
        </w:tc>
      </w:tr>
      <w:tr w:rsidR="00496EF3" w:rsidRPr="00EB76BE" w14:paraId="33ECB218" w14:textId="77777777" w:rsidTr="00CC0416">
        <w:tc>
          <w:tcPr>
            <w:tcW w:w="0" w:type="auto"/>
            <w:vMerge/>
          </w:tcPr>
          <w:p w14:paraId="345961DC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40C1308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</w:tcPr>
          <w:p w14:paraId="3E42F924" w14:textId="4BD31869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4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A5CAEC0" w14:textId="5966CF6D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0A8B8F7" w14:textId="3F65A3CA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6.</w:t>
            </w:r>
            <w:r w:rsidR="007134F4" w:rsidRPr="00F24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3CCC4EF" w14:textId="5F4044C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0" w:type="auto"/>
          </w:tcPr>
          <w:p w14:paraId="01ABB934" w14:textId="4B3BEFEA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4.4</w:t>
            </w:r>
          </w:p>
        </w:tc>
      </w:tr>
      <w:tr w:rsidR="00EA4974" w:rsidRPr="00EB76BE" w14:paraId="06A40F8D" w14:textId="77777777" w:rsidTr="00CC0416"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1A791106" w14:textId="1465F348" w:rsidR="00EA4974" w:rsidRPr="00EB76BE" w:rsidRDefault="00611DAE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611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ulpride</w:t>
            </w:r>
            <w:proofErr w:type="spellEnd"/>
          </w:p>
        </w:tc>
        <w:tc>
          <w:tcPr>
            <w:tcW w:w="0" w:type="auto"/>
          </w:tcPr>
          <w:p w14:paraId="318ED68B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C95149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403F99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0D4C7DE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047014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4CA6B4" w14:textId="77777777" w:rsidR="00EA4974" w:rsidRPr="00EB76BE" w:rsidRDefault="00EA4974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EF3" w:rsidRPr="00EB76BE" w14:paraId="48B0C87E" w14:textId="77777777" w:rsidTr="00CC041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EF544A0" w14:textId="77777777" w:rsidR="00496EF3" w:rsidRPr="00EB76BE" w:rsidRDefault="00496EF3" w:rsidP="00496E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2569501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0" w:type="auto"/>
          </w:tcPr>
          <w:p w14:paraId="4E9F09E6" w14:textId="3230B48C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7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64BA1C9" w14:textId="55343DBA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0" w:type="auto"/>
          </w:tcPr>
          <w:p w14:paraId="5E8A75B5" w14:textId="4E7D6EDE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00D28ADB" w14:textId="490E2FA4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2825AED4" w14:textId="00029B19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96EF3" w:rsidRPr="00EB76BE" w14:paraId="302DB4A8" w14:textId="77777777" w:rsidTr="00CC041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1086812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8D580C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</w:tcPr>
          <w:p w14:paraId="1B77B893" w14:textId="6C324D0C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8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AF0AEC0" w14:textId="772ED179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86BB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86B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E6CE34D" w14:textId="227B54C3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4.5</w:t>
            </w:r>
          </w:p>
        </w:tc>
        <w:tc>
          <w:tcPr>
            <w:tcW w:w="0" w:type="auto"/>
          </w:tcPr>
          <w:p w14:paraId="1258DBDD" w14:textId="461DC466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5F76D6C" w14:textId="747F7CC0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7.5</w:t>
            </w:r>
          </w:p>
        </w:tc>
      </w:tr>
      <w:tr w:rsidR="00496EF3" w:rsidRPr="00EB76BE" w14:paraId="4CC7DC87" w14:textId="77777777" w:rsidTr="00CC041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4786493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B7498B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</w:tcPr>
          <w:p w14:paraId="078D5A27" w14:textId="29FFA433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7.7</w:t>
            </w:r>
          </w:p>
        </w:tc>
        <w:tc>
          <w:tcPr>
            <w:tcW w:w="0" w:type="auto"/>
          </w:tcPr>
          <w:p w14:paraId="54C838FF" w14:textId="5320345E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2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03F7CA2" w14:textId="00DDE674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0" w:type="auto"/>
          </w:tcPr>
          <w:p w14:paraId="3E9D1F34" w14:textId="625B8B03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8.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CC2EB41" w14:textId="4421335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1.7</w:t>
            </w:r>
          </w:p>
        </w:tc>
      </w:tr>
      <w:tr w:rsidR="00496EF3" w:rsidRPr="00EB76BE" w14:paraId="3C840D54" w14:textId="77777777" w:rsidTr="00CC041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A63FE90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2993C8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</w:tcPr>
          <w:p w14:paraId="2B1745B6" w14:textId="4F8BE481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6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6DA19BB" w14:textId="0CF7C939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819E0C4" w14:textId="3EC0793C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8.</w:t>
            </w:r>
            <w:r w:rsidR="007134F4" w:rsidRPr="00F24B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3D0A422" w14:textId="05F1D081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59.</w:t>
            </w:r>
            <w:r w:rsidR="00F066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6357987" w14:textId="592046E3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4.3</w:t>
            </w:r>
          </w:p>
        </w:tc>
      </w:tr>
      <w:tr w:rsidR="00496EF3" w:rsidRPr="00EB76BE" w14:paraId="090BAE03" w14:textId="77777777" w:rsidTr="00546926">
        <w:tc>
          <w:tcPr>
            <w:tcW w:w="0" w:type="auto"/>
            <w:vMerge/>
          </w:tcPr>
          <w:p w14:paraId="31002ED3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113049" w14:textId="77777777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</w:tcPr>
          <w:p w14:paraId="01766658" w14:textId="56B86B91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6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6410155" w14:textId="43D62252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76DCD8AB" w14:textId="1B201A61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8.</w:t>
            </w:r>
            <w:r w:rsidR="007134F4" w:rsidRPr="00F24B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17105AB" w14:textId="1A13BF5D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59.</w:t>
            </w:r>
            <w:r w:rsidR="00F066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7F33A2D" w14:textId="7906B345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4.3</w:t>
            </w:r>
          </w:p>
        </w:tc>
      </w:tr>
      <w:tr w:rsidR="00546926" w:rsidRPr="00EB76BE" w14:paraId="68336ED1" w14:textId="77777777" w:rsidTr="00546926">
        <w:tc>
          <w:tcPr>
            <w:tcW w:w="0" w:type="auto"/>
          </w:tcPr>
          <w:p w14:paraId="5D9C8327" w14:textId="5401D547" w:rsidR="00546926" w:rsidRPr="00EB76BE" w:rsidRDefault="00611DAE" w:rsidP="005469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611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piprazole</w:t>
            </w:r>
          </w:p>
        </w:tc>
        <w:tc>
          <w:tcPr>
            <w:tcW w:w="0" w:type="auto"/>
          </w:tcPr>
          <w:p w14:paraId="58605B23" w14:textId="77777777" w:rsidR="00546926" w:rsidRPr="00EB76BE" w:rsidRDefault="00546926" w:rsidP="005469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95441B" w14:textId="77777777" w:rsidR="00546926" w:rsidRPr="005E5953" w:rsidRDefault="00546926" w:rsidP="005469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6272FD" w14:textId="77777777" w:rsidR="00546926" w:rsidRPr="005E5953" w:rsidRDefault="00546926" w:rsidP="005469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BE209B6" w14:textId="77777777" w:rsidR="00546926" w:rsidRPr="005E5953" w:rsidRDefault="00546926" w:rsidP="005469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99B4EA1" w14:textId="77777777" w:rsidR="00546926" w:rsidRPr="005E5953" w:rsidRDefault="00546926" w:rsidP="005469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244336" w14:textId="77777777" w:rsidR="00546926" w:rsidRPr="005E5953" w:rsidRDefault="00546926" w:rsidP="005469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EF3" w:rsidRPr="00EB76BE" w14:paraId="200BD928" w14:textId="77777777" w:rsidTr="00546926">
        <w:tc>
          <w:tcPr>
            <w:tcW w:w="0" w:type="auto"/>
          </w:tcPr>
          <w:p w14:paraId="622CFC7B" w14:textId="1206A1A5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DEEC32" w14:textId="58C556B6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0" w:type="auto"/>
          </w:tcPr>
          <w:p w14:paraId="6D18417B" w14:textId="31868608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6950DAF" w14:textId="414480A6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43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F3AD21C" w14:textId="62186896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3.2</w:t>
            </w:r>
          </w:p>
        </w:tc>
        <w:tc>
          <w:tcPr>
            <w:tcW w:w="0" w:type="auto"/>
          </w:tcPr>
          <w:p w14:paraId="7E9B4659" w14:textId="0EE63825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0" w:type="auto"/>
          </w:tcPr>
          <w:p w14:paraId="25E6BDCB" w14:textId="6F4FA9F3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</w:p>
        </w:tc>
      </w:tr>
      <w:tr w:rsidR="00496EF3" w:rsidRPr="00EB76BE" w14:paraId="618ECC33" w14:textId="77777777" w:rsidTr="00546926">
        <w:tc>
          <w:tcPr>
            <w:tcW w:w="0" w:type="auto"/>
          </w:tcPr>
          <w:p w14:paraId="13FD575A" w14:textId="77777777" w:rsidR="00496EF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0CE159" w14:textId="3E3CBA70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</w:tcPr>
          <w:p w14:paraId="7E2E025F" w14:textId="1F7FA172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5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61DFE35" w14:textId="5701D682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6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7AE0F4C" w14:textId="581951E3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0" w:type="auto"/>
          </w:tcPr>
          <w:p w14:paraId="3B8D9A7F" w14:textId="16A5F7FD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5.3</w:t>
            </w:r>
          </w:p>
        </w:tc>
        <w:tc>
          <w:tcPr>
            <w:tcW w:w="0" w:type="auto"/>
          </w:tcPr>
          <w:p w14:paraId="426CC358" w14:textId="1E33929A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5.2</w:t>
            </w:r>
          </w:p>
        </w:tc>
      </w:tr>
      <w:tr w:rsidR="00496EF3" w:rsidRPr="00EB76BE" w14:paraId="461DD15C" w14:textId="77777777" w:rsidTr="00546926">
        <w:tc>
          <w:tcPr>
            <w:tcW w:w="0" w:type="auto"/>
          </w:tcPr>
          <w:p w14:paraId="5AB403B4" w14:textId="77777777" w:rsidR="00496EF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FEE6EF" w14:textId="00F5A060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</w:tcPr>
          <w:p w14:paraId="3BEE30CC" w14:textId="74899015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7.4</w:t>
            </w:r>
          </w:p>
        </w:tc>
        <w:tc>
          <w:tcPr>
            <w:tcW w:w="0" w:type="auto"/>
          </w:tcPr>
          <w:p w14:paraId="3BD2D102" w14:textId="16AA928F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1.9</w:t>
            </w:r>
          </w:p>
        </w:tc>
        <w:tc>
          <w:tcPr>
            <w:tcW w:w="0" w:type="auto"/>
          </w:tcPr>
          <w:p w14:paraId="21A91DD5" w14:textId="396B1E6E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3.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FEA41A1" w14:textId="4FD8E3B1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71.</w:t>
            </w:r>
            <w:r w:rsidR="00F24B6E" w:rsidRPr="00F24B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08E4A1BF" w14:textId="01606635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83.5</w:t>
            </w:r>
          </w:p>
        </w:tc>
      </w:tr>
      <w:tr w:rsidR="00496EF3" w:rsidRPr="00EB76BE" w14:paraId="3F448C7D" w14:textId="77777777" w:rsidTr="00546926">
        <w:tc>
          <w:tcPr>
            <w:tcW w:w="0" w:type="auto"/>
          </w:tcPr>
          <w:p w14:paraId="15150934" w14:textId="77777777" w:rsidR="00496EF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30ECB28" w14:textId="43CE7632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</w:tcPr>
          <w:p w14:paraId="4994B15F" w14:textId="7E96E93F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5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8655C4E" w14:textId="0C0763AA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7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3931187" w14:textId="588FFD3A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</w:tcPr>
          <w:p w14:paraId="0C141ED2" w14:textId="7CA9E6F5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0" w:type="auto"/>
          </w:tcPr>
          <w:p w14:paraId="7AEF094B" w14:textId="247F2C92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A57AF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96EF3" w:rsidRPr="00EB76BE" w14:paraId="46B758D8" w14:textId="77777777" w:rsidTr="00546926">
        <w:tc>
          <w:tcPr>
            <w:tcW w:w="0" w:type="auto"/>
            <w:tcBorders>
              <w:bottom w:val="single" w:sz="4" w:space="0" w:color="auto"/>
            </w:tcBorders>
          </w:tcPr>
          <w:p w14:paraId="1FDBFEA1" w14:textId="77777777" w:rsidR="00496EF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C4255A" w14:textId="02D833FC" w:rsidR="00496EF3" w:rsidRPr="00EB76BE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9D6BE" w14:textId="18F3D572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65.</w:t>
            </w:r>
            <w:r w:rsidR="007A58EA" w:rsidRPr="00F24B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02A31" w14:textId="01C51196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7.</w:t>
            </w:r>
            <w:r w:rsidR="00803892" w:rsidRPr="00F24B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2F543F" w14:textId="3E192608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BFC270" w14:textId="453D2E20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931C74" w14:textId="782907AF" w:rsidR="00496EF3" w:rsidRPr="005E5953" w:rsidRDefault="00496EF3" w:rsidP="00496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B6E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A57AF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32BA164D" w14:textId="5416F8B3" w:rsidR="00496EF3" w:rsidRDefault="00EA4974" w:rsidP="00F14586">
      <w:pPr>
        <w:rPr>
          <w:rFonts w:ascii="Times New Roman" w:hAnsi="Times New Roman" w:cs="Times New Roman"/>
        </w:rPr>
      </w:pPr>
      <w:r w:rsidRPr="00B64B6D">
        <w:rPr>
          <w:rFonts w:ascii="Times New Roman" w:hAnsi="Times New Roman" w:cs="Times New Roman"/>
          <w:i/>
          <w:iCs/>
        </w:rPr>
        <w:t>PPV</w:t>
      </w:r>
      <w:r>
        <w:rPr>
          <w:rFonts w:ascii="Times New Roman" w:hAnsi="Times New Roman" w:cs="Times New Roman"/>
        </w:rPr>
        <w:t xml:space="preserve"> </w:t>
      </w:r>
      <w:r w:rsidRPr="005C2A1B">
        <w:rPr>
          <w:rFonts w:ascii="Times New Roman" w:hAnsi="Times New Roman" w:cs="Times New Roman"/>
        </w:rPr>
        <w:t>positive predictive value</w:t>
      </w:r>
      <w:r>
        <w:rPr>
          <w:rFonts w:ascii="Times New Roman" w:hAnsi="Times New Roman" w:cs="Times New Roman"/>
        </w:rPr>
        <w:t xml:space="preserve">, </w:t>
      </w:r>
      <w:r w:rsidRPr="00B64B6D">
        <w:rPr>
          <w:rFonts w:ascii="Times New Roman" w:hAnsi="Times New Roman" w:cs="Times New Roman"/>
          <w:i/>
          <w:iCs/>
        </w:rPr>
        <w:t>NPV</w:t>
      </w:r>
      <w:r>
        <w:rPr>
          <w:rFonts w:ascii="Times New Roman" w:hAnsi="Times New Roman" w:cs="Times New Roman"/>
        </w:rPr>
        <w:t xml:space="preserve"> </w:t>
      </w:r>
      <w:r w:rsidRPr="005C2A1B">
        <w:rPr>
          <w:rFonts w:ascii="Times New Roman" w:hAnsi="Times New Roman" w:cs="Times New Roman"/>
        </w:rPr>
        <w:t>negative predictive value</w:t>
      </w:r>
    </w:p>
    <w:sectPr w:rsidR="00496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883C5" w14:textId="77777777" w:rsidR="00CB5505" w:rsidRDefault="00CB5505" w:rsidP="00A52F6A">
      <w:r>
        <w:separator/>
      </w:r>
    </w:p>
  </w:endnote>
  <w:endnote w:type="continuationSeparator" w:id="0">
    <w:p w14:paraId="0648007C" w14:textId="77777777" w:rsidR="00CB5505" w:rsidRDefault="00CB5505" w:rsidP="00A52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670DE" w14:textId="77777777" w:rsidR="00CB5505" w:rsidRDefault="00CB5505" w:rsidP="00A52F6A">
      <w:r>
        <w:separator/>
      </w:r>
    </w:p>
  </w:footnote>
  <w:footnote w:type="continuationSeparator" w:id="0">
    <w:p w14:paraId="7BB9156D" w14:textId="77777777" w:rsidR="00CB5505" w:rsidRDefault="00CB5505" w:rsidP="00A52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2E4"/>
    <w:rsid w:val="00054B64"/>
    <w:rsid w:val="00065039"/>
    <w:rsid w:val="000A261D"/>
    <w:rsid w:val="000A27C8"/>
    <w:rsid w:val="000B4452"/>
    <w:rsid w:val="00101C3C"/>
    <w:rsid w:val="0010589E"/>
    <w:rsid w:val="001177A9"/>
    <w:rsid w:val="00172CD9"/>
    <w:rsid w:val="001A4B4B"/>
    <w:rsid w:val="001B2367"/>
    <w:rsid w:val="001F2166"/>
    <w:rsid w:val="001F3057"/>
    <w:rsid w:val="00212918"/>
    <w:rsid w:val="0023499E"/>
    <w:rsid w:val="002A599C"/>
    <w:rsid w:val="002E50A1"/>
    <w:rsid w:val="00301706"/>
    <w:rsid w:val="00306ACA"/>
    <w:rsid w:val="0031177D"/>
    <w:rsid w:val="00324D5F"/>
    <w:rsid w:val="00353313"/>
    <w:rsid w:val="00354001"/>
    <w:rsid w:val="00382322"/>
    <w:rsid w:val="0039215F"/>
    <w:rsid w:val="0039360A"/>
    <w:rsid w:val="003A58F5"/>
    <w:rsid w:val="003A70CB"/>
    <w:rsid w:val="003C1CD2"/>
    <w:rsid w:val="003D0F17"/>
    <w:rsid w:val="003D458A"/>
    <w:rsid w:val="004174F4"/>
    <w:rsid w:val="00431573"/>
    <w:rsid w:val="00447F86"/>
    <w:rsid w:val="00475F8F"/>
    <w:rsid w:val="00496EF3"/>
    <w:rsid w:val="004E1B05"/>
    <w:rsid w:val="004E7666"/>
    <w:rsid w:val="005022A1"/>
    <w:rsid w:val="005218CA"/>
    <w:rsid w:val="00523DFF"/>
    <w:rsid w:val="00546926"/>
    <w:rsid w:val="00551D8F"/>
    <w:rsid w:val="00557437"/>
    <w:rsid w:val="005A2875"/>
    <w:rsid w:val="005E5953"/>
    <w:rsid w:val="005E7485"/>
    <w:rsid w:val="005E7D29"/>
    <w:rsid w:val="005F64B3"/>
    <w:rsid w:val="00611DAE"/>
    <w:rsid w:val="006206E7"/>
    <w:rsid w:val="006302F9"/>
    <w:rsid w:val="00640482"/>
    <w:rsid w:val="0064081B"/>
    <w:rsid w:val="00663257"/>
    <w:rsid w:val="0066576D"/>
    <w:rsid w:val="00670362"/>
    <w:rsid w:val="00680651"/>
    <w:rsid w:val="006B1F94"/>
    <w:rsid w:val="007134F4"/>
    <w:rsid w:val="00737647"/>
    <w:rsid w:val="00745A47"/>
    <w:rsid w:val="00765C29"/>
    <w:rsid w:val="00771757"/>
    <w:rsid w:val="00773547"/>
    <w:rsid w:val="00782253"/>
    <w:rsid w:val="007945D6"/>
    <w:rsid w:val="007A58EA"/>
    <w:rsid w:val="007B6025"/>
    <w:rsid w:val="007B7CB8"/>
    <w:rsid w:val="007C7BF2"/>
    <w:rsid w:val="007E6F34"/>
    <w:rsid w:val="007F0084"/>
    <w:rsid w:val="00803892"/>
    <w:rsid w:val="00817B48"/>
    <w:rsid w:val="00833A9D"/>
    <w:rsid w:val="00842E24"/>
    <w:rsid w:val="008528E5"/>
    <w:rsid w:val="0085360C"/>
    <w:rsid w:val="00880182"/>
    <w:rsid w:val="00885BCD"/>
    <w:rsid w:val="008923A1"/>
    <w:rsid w:val="008953D3"/>
    <w:rsid w:val="008A56D4"/>
    <w:rsid w:val="008B1C7B"/>
    <w:rsid w:val="008C41BE"/>
    <w:rsid w:val="009028BC"/>
    <w:rsid w:val="00903CD4"/>
    <w:rsid w:val="00920AB5"/>
    <w:rsid w:val="00964B92"/>
    <w:rsid w:val="00966675"/>
    <w:rsid w:val="00971E70"/>
    <w:rsid w:val="009817A7"/>
    <w:rsid w:val="00990E7F"/>
    <w:rsid w:val="009B096B"/>
    <w:rsid w:val="009B6849"/>
    <w:rsid w:val="009C5D83"/>
    <w:rsid w:val="009C7D14"/>
    <w:rsid w:val="009E69E3"/>
    <w:rsid w:val="009F2718"/>
    <w:rsid w:val="009F5A7D"/>
    <w:rsid w:val="00A04B6F"/>
    <w:rsid w:val="00A34934"/>
    <w:rsid w:val="00A52F6A"/>
    <w:rsid w:val="00A57AF1"/>
    <w:rsid w:val="00A6383F"/>
    <w:rsid w:val="00A654B9"/>
    <w:rsid w:val="00A871D2"/>
    <w:rsid w:val="00AB26BB"/>
    <w:rsid w:val="00AC32BE"/>
    <w:rsid w:val="00AD53AE"/>
    <w:rsid w:val="00B43C78"/>
    <w:rsid w:val="00B64B6D"/>
    <w:rsid w:val="00BB0262"/>
    <w:rsid w:val="00BC3471"/>
    <w:rsid w:val="00BC75CA"/>
    <w:rsid w:val="00C342E4"/>
    <w:rsid w:val="00C547E9"/>
    <w:rsid w:val="00C635F1"/>
    <w:rsid w:val="00C66474"/>
    <w:rsid w:val="00C67194"/>
    <w:rsid w:val="00CA0C76"/>
    <w:rsid w:val="00CB5505"/>
    <w:rsid w:val="00CC1ABB"/>
    <w:rsid w:val="00D02D9A"/>
    <w:rsid w:val="00DA05C9"/>
    <w:rsid w:val="00DB1311"/>
    <w:rsid w:val="00DC4812"/>
    <w:rsid w:val="00DD532F"/>
    <w:rsid w:val="00DE0B28"/>
    <w:rsid w:val="00E330F8"/>
    <w:rsid w:val="00E33767"/>
    <w:rsid w:val="00E60982"/>
    <w:rsid w:val="00E71359"/>
    <w:rsid w:val="00E86E1B"/>
    <w:rsid w:val="00E87C74"/>
    <w:rsid w:val="00E94E1D"/>
    <w:rsid w:val="00E96C72"/>
    <w:rsid w:val="00EA0414"/>
    <w:rsid w:val="00EA4974"/>
    <w:rsid w:val="00EB443E"/>
    <w:rsid w:val="00EB6E74"/>
    <w:rsid w:val="00EB76BE"/>
    <w:rsid w:val="00EE1FF0"/>
    <w:rsid w:val="00EE204E"/>
    <w:rsid w:val="00F06695"/>
    <w:rsid w:val="00F14586"/>
    <w:rsid w:val="00F2454F"/>
    <w:rsid w:val="00F24B6E"/>
    <w:rsid w:val="00F42DF8"/>
    <w:rsid w:val="00F438F6"/>
    <w:rsid w:val="00F56B3D"/>
    <w:rsid w:val="00F62231"/>
    <w:rsid w:val="00F86BBB"/>
    <w:rsid w:val="00FD2392"/>
    <w:rsid w:val="00FD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4FE32"/>
  <w15:chartTrackingRefBased/>
  <w15:docId w15:val="{6F6B3CC2-8E52-4735-A9DF-00FEF6142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F6A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52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F6A"/>
    <w:rPr>
      <w:sz w:val="18"/>
      <w:szCs w:val="18"/>
      <w:lang w:val="en-GB"/>
    </w:rPr>
  </w:style>
  <w:style w:type="table" w:styleId="a7">
    <w:name w:val="Table Grid"/>
    <w:basedOn w:val="a1"/>
    <w:uiPriority w:val="39"/>
    <w:qFormat/>
    <w:rsid w:val="00CC1A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D532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yujun</dc:creator>
  <cp:keywords/>
  <dc:description/>
  <cp:lastModifiedBy>yujun long</cp:lastModifiedBy>
  <cp:revision>38</cp:revision>
  <dcterms:created xsi:type="dcterms:W3CDTF">2023-03-24T02:08:00Z</dcterms:created>
  <dcterms:modified xsi:type="dcterms:W3CDTF">2023-07-07T13:21:00Z</dcterms:modified>
</cp:coreProperties>
</file>